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8D6F1" w14:textId="7E55E862" w:rsidR="00CE19A9" w:rsidRPr="00E20F90" w:rsidRDefault="00CE19A9" w:rsidP="00CE19A9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2 </w:t>
      </w:r>
      <w:r w:rsidRPr="00E20F90">
        <w:rPr>
          <w:rFonts w:ascii="Arial" w:hAnsi="Arial" w:cs="Arial"/>
          <w:b/>
          <w:bCs/>
          <w:color w:val="000000" w:themeColor="text1"/>
          <w:sz w:val="22"/>
          <w:szCs w:val="22"/>
        </w:rPr>
        <w:t>Table. Lab strains used in this study.</w:t>
      </w:r>
    </w:p>
    <w:p w14:paraId="67AAC62C" w14:textId="77777777" w:rsidR="00CE19A9" w:rsidRPr="00E20F90" w:rsidRDefault="00CE19A9" w:rsidP="00CE19A9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9"/>
        <w:gridCol w:w="4619"/>
        <w:gridCol w:w="1280"/>
      </w:tblGrid>
      <w:tr w:rsidR="00CE19A9" w:rsidRPr="00E20F90" w14:paraId="7CEA13FD" w14:textId="77777777" w:rsidTr="00216F1B">
        <w:tc>
          <w:tcPr>
            <w:tcW w:w="0" w:type="auto"/>
          </w:tcPr>
          <w:p w14:paraId="1D817209" w14:textId="77777777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rain</w:t>
            </w:r>
          </w:p>
        </w:tc>
        <w:tc>
          <w:tcPr>
            <w:tcW w:w="0" w:type="auto"/>
          </w:tcPr>
          <w:p w14:paraId="0A0073E7" w14:textId="77777777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rain information</w:t>
            </w:r>
          </w:p>
        </w:tc>
        <w:tc>
          <w:tcPr>
            <w:tcW w:w="0" w:type="auto"/>
          </w:tcPr>
          <w:p w14:paraId="4E6B13F9" w14:textId="77777777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CE19A9" w:rsidRPr="00E20F90" w14:paraId="26804B08" w14:textId="77777777" w:rsidTr="00216F1B">
        <w:tc>
          <w:tcPr>
            <w:tcW w:w="0" w:type="auto"/>
          </w:tcPr>
          <w:p w14:paraId="3B0DDDA0" w14:textId="77777777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1DFC219D" w14:textId="77777777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CA23962" w14:textId="77777777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CE19A9" w:rsidRPr="00E20F90" w14:paraId="23A06626" w14:textId="77777777" w:rsidTr="00216F1B">
        <w:tc>
          <w:tcPr>
            <w:tcW w:w="0" w:type="auto"/>
            <w:vAlign w:val="bottom"/>
          </w:tcPr>
          <w:p w14:paraId="22CB3113" w14:textId="77777777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TUH-K2044</w:t>
            </w:r>
          </w:p>
        </w:tc>
        <w:tc>
          <w:tcPr>
            <w:tcW w:w="0" w:type="auto"/>
            <w:vAlign w:val="bottom"/>
          </w:tcPr>
          <w:p w14:paraId="68265E19" w14:textId="77777777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K1 capsule serotype; hypervirulent pathotype</w:t>
            </w:r>
          </w:p>
        </w:tc>
        <w:tc>
          <w:tcPr>
            <w:tcW w:w="0" w:type="auto"/>
            <w:vAlign w:val="bottom"/>
          </w:tcPr>
          <w:p w14:paraId="22F4C7C4" w14:textId="7C97DCDB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fldChar w:fldCharType="begin"/>
            </w:r>
            <w:r w:rsidR="00D3078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instrText xml:space="preserve"> ADDIN EN.CITE &lt;EndNote&gt;&lt;Cite&gt;&lt;Author&gt;Wu&lt;/Author&gt;&lt;Year&gt;2009&lt;/Year&gt;&lt;RecNum&gt;1583&lt;/RecNum&gt;&lt;DisplayText&gt;&lt;style face="superscript"&gt;1&lt;/style&gt;&lt;/DisplayText&gt;&lt;record&gt;&lt;rec-number&gt;1583&lt;/rec-number&gt;&lt;foreign-keys&gt;&lt;key app="EN" db-id="zrrwrzwd6dx923evas9xe2vzd9rxatavvv9p" timestamp="1627656405"&gt;1583&lt;/key&gt;&lt;/foreign-keys&gt;&lt;ref-type name="Journal Article"&gt;17&lt;/ref-type&gt;&lt;contributors&gt;&lt;authors&gt;&lt;author&gt;Wu, Keh-Ming&lt;/author&gt;&lt;author&gt;Li, Ling-Hui&lt;/author&gt;&lt;author&gt;Yan, Jing-Jou&lt;/author&gt;&lt;author&gt;Tsao, Nina&lt;/author&gt;&lt;author&gt;Liao, Tsai-Lien&lt;/author&gt;&lt;author&gt;Tsai, Hui-Chi&lt;/author&gt;&lt;author&gt;Fung, Chang-Phone&lt;/author&gt;&lt;author&gt;Chen, Hsiang-Ju&lt;/author&gt;&lt;author&gt;Liu, Yen-Ming&lt;/author&gt;&lt;author&gt;Wang, Jin-Tung&lt;/author&gt;&lt;author&gt;Fang, Chi-Tai&lt;/author&gt;&lt;author&gt;Chang, Shan-Chwen&lt;/author&gt;&lt;author&gt;Shu, Hung-Yu&lt;/author&gt;&lt;author&gt;Liu, Tze-Tze&lt;/author&gt;&lt;author&gt;Chen, Ying-Tsong&lt;/author&gt;&lt;author&gt;Shiau, Yih-Ru&lt;/author&gt;&lt;author&gt;Lauderdale, Tsai-Ling&lt;/author&gt;&lt;author&gt;Su, Ih-Jen&lt;/author&gt;&lt;author&gt;Kirby, Ralph&lt;/author&gt;&lt;author&gt;Tsai, Shih-Feng&lt;/author&gt;&lt;/authors&gt;&lt;/contributors&gt;&lt;titles&gt;&lt;title&gt;Genome Sequencing and Comparative Analysis of&amp;#xD; Klebsiella pneumoniae&amp;#xD; NTUH-K2044, a Strain Causing Liver Abscess and Meningitis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4492-4501&lt;/pages&gt;&lt;volume&gt;191&lt;/volume&gt;&lt;number&gt;14&lt;/number&gt;&lt;section&gt;4492&lt;/section&gt;&lt;dates&gt;&lt;year&gt;2009&lt;/year&gt;&lt;/dates&gt;&lt;isbn&gt;0021-9193&amp;#xD;1098-5530&lt;/isbn&gt;&lt;urls&gt;&lt;/urls&gt;&lt;electronic-resource-num&gt;10.1128/jb.00315-09&lt;/electronic-resource-num&gt;&lt;/record&gt;&lt;/Cite&gt;&lt;/EndNote&gt;</w:instrText>
            </w: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fldChar w:fldCharType="separate"/>
            </w:r>
            <w:r w:rsidR="00D3078A" w:rsidRPr="00D3078A">
              <w:rPr>
                <w:rFonts w:ascii="Arial" w:hAnsi="Arial" w:cs="Arial"/>
                <w:b/>
                <w:bCs/>
                <w:noProof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E19A9" w:rsidRPr="00E20F90" w14:paraId="05B0DC74" w14:textId="77777777" w:rsidTr="00216F1B">
        <w:tc>
          <w:tcPr>
            <w:tcW w:w="0" w:type="auto"/>
            <w:vAlign w:val="bottom"/>
          </w:tcPr>
          <w:p w14:paraId="5B7B7F45" w14:textId="77777777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PPR1S</w:t>
            </w:r>
          </w:p>
        </w:tc>
        <w:tc>
          <w:tcPr>
            <w:tcW w:w="0" w:type="auto"/>
            <w:vAlign w:val="bottom"/>
          </w:tcPr>
          <w:p w14:paraId="2BCE4E23" w14:textId="77777777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K2 capsule serotype; hypervirulent pathotype</w:t>
            </w:r>
          </w:p>
        </w:tc>
        <w:tc>
          <w:tcPr>
            <w:tcW w:w="0" w:type="auto"/>
            <w:vAlign w:val="bottom"/>
          </w:tcPr>
          <w:p w14:paraId="249866EA" w14:textId="05FBB42A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fldChar w:fldCharType="begin"/>
            </w:r>
            <w:r w:rsidR="00D3078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instrText xml:space="preserve"> ADDIN EN.CITE &lt;EndNote&gt;&lt;Cite&gt;&lt;Author&gt;Walker&lt;/Author&gt;&lt;Year&gt;2020&lt;/Year&gt;&lt;RecNum&gt;2386&lt;/RecNum&gt;&lt;DisplayText&gt;&lt;style face="superscript"&gt;2&lt;/style&gt;&lt;/DisplayText&gt;&lt;record&gt;&lt;rec-number&gt;2386&lt;/rec-number&gt;&lt;foreign-keys&gt;&lt;key app="EN" db-id="zrrwrzwd6dx923evas9xe2vzd9rxatavvv9p" timestamp="1671113679"&gt;2386&lt;/key&gt;&lt;/foreign-keys&gt;&lt;ref-type name="Journal Article"&gt;17&lt;/ref-type&gt;&lt;contributors&gt;&lt;authors&gt;&lt;author&gt;Walker, Kimberly A.&lt;/author&gt;&lt;author&gt;Treat, Logan P.&lt;/author&gt;&lt;author&gt;Sepúlveda, Victoria E.&lt;/author&gt;&lt;author&gt;Miller, Virginia L.&lt;/author&gt;&lt;author&gt;Heran Darwin, K.&lt;/author&gt;&lt;/authors&gt;&lt;/contributors&gt;&lt;titles&gt;&lt;title&gt;The Small Protein RmpD Drives Hypermucoviscosity in Klebsiella pneumoniae&lt;/title&gt;&lt;secondary-title&gt;mBio&lt;/secondary-title&gt;&lt;/titles&gt;&lt;periodical&gt;&lt;full-title&gt;mBio&lt;/full-title&gt;&lt;/periodical&gt;&lt;volume&gt;11&lt;/volume&gt;&lt;number&gt;5&lt;/number&gt;&lt;dates&gt;&lt;year&gt;2020&lt;/year&gt;&lt;/dates&gt;&lt;isbn&gt;2161-2129&amp;#xD;2150-7511&lt;/isbn&gt;&lt;urls&gt;&lt;/urls&gt;&lt;electronic-resource-num&gt;10.1128/mBio.01750-20&lt;/electronic-resource-num&gt;&lt;/record&gt;&lt;/Cite&gt;&lt;/EndNote&gt;</w:instrText>
            </w: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fldChar w:fldCharType="separate"/>
            </w:r>
            <w:r w:rsidR="00D3078A" w:rsidRPr="00D3078A">
              <w:rPr>
                <w:rFonts w:ascii="Arial" w:hAnsi="Arial" w:cs="Arial"/>
                <w:b/>
                <w:bCs/>
                <w:noProof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E19A9" w:rsidRPr="00E20F90" w14:paraId="096FEE03" w14:textId="77777777" w:rsidTr="00216F1B">
        <w:tc>
          <w:tcPr>
            <w:tcW w:w="0" w:type="auto"/>
            <w:vAlign w:val="bottom"/>
          </w:tcPr>
          <w:p w14:paraId="6D05FF84" w14:textId="77777777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KPPR1S </w:t>
            </w:r>
            <w:r w:rsidRPr="00E20F9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E20F90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wcaJ</w:t>
            </w:r>
            <w:proofErr w:type="spellEnd"/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A285FB2" w14:textId="77777777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PPR1S capsule mutant lacking </w:t>
            </w:r>
            <w:proofErr w:type="spellStart"/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WcaJ</w:t>
            </w:r>
            <w:proofErr w:type="spellEnd"/>
          </w:p>
        </w:tc>
        <w:tc>
          <w:tcPr>
            <w:tcW w:w="0" w:type="auto"/>
            <w:vAlign w:val="bottom"/>
          </w:tcPr>
          <w:p w14:paraId="19EBE2FE" w14:textId="1714C4A0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fldChar w:fldCharType="begin"/>
            </w:r>
            <w:r w:rsidR="00D3078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instrText xml:space="preserve"> ADDIN EN.CITE &lt;EndNote&gt;&lt;Cite&gt;&lt;Author&gt;Walker&lt;/Author&gt;&lt;Year&gt;2020&lt;/Year&gt;&lt;RecNum&gt;2386&lt;/RecNum&gt;&lt;DisplayText&gt;&lt;style face="superscript"&gt;2&lt;/style&gt;&lt;/DisplayText&gt;&lt;record&gt;&lt;rec-number&gt;2386&lt;/rec-number&gt;&lt;foreign-keys&gt;&lt;key app="EN" db-id="zrrwrzwd6dx923evas9xe2vzd9rxatavvv9p" timestamp="1671113679"&gt;2386&lt;/key&gt;&lt;/foreign-keys&gt;&lt;ref-type name="Journal Article"&gt;17&lt;/ref-type&gt;&lt;contributors&gt;&lt;authors&gt;&lt;author&gt;Walker, Kimberly A.&lt;/author&gt;&lt;author&gt;Treat, Logan P.&lt;/author&gt;&lt;author&gt;Sepúlveda, Victoria E.&lt;/author&gt;&lt;author&gt;Miller, Virginia L.&lt;/author&gt;&lt;author&gt;Heran Darwin, K.&lt;/author&gt;&lt;/authors&gt;&lt;/contributors&gt;&lt;titles&gt;&lt;title&gt;The Small Protein RmpD Drives Hypermucoviscosity in Klebsiella pneumoniae&lt;/title&gt;&lt;secondary-title&gt;mBio&lt;/secondary-title&gt;&lt;/titles&gt;&lt;periodical&gt;&lt;full-title&gt;mBio&lt;/full-title&gt;&lt;/periodical&gt;&lt;volume&gt;11&lt;/volume&gt;&lt;number&gt;5&lt;/number&gt;&lt;dates&gt;&lt;year&gt;2020&lt;/year&gt;&lt;/dates&gt;&lt;isbn&gt;2161-2129&amp;#xD;2150-7511&lt;/isbn&gt;&lt;urls&gt;&lt;/urls&gt;&lt;electronic-resource-num&gt;10.1128/mBio.01750-20&lt;/electronic-resource-num&gt;&lt;/record&gt;&lt;/Cite&gt;&lt;/EndNote&gt;</w:instrText>
            </w: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fldChar w:fldCharType="separate"/>
            </w:r>
            <w:r w:rsidR="00D3078A" w:rsidRPr="00D3078A">
              <w:rPr>
                <w:rFonts w:ascii="Arial" w:hAnsi="Arial" w:cs="Arial"/>
                <w:b/>
                <w:bCs/>
                <w:noProof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E19A9" w:rsidRPr="00E20F90" w14:paraId="0D372786" w14:textId="77777777" w:rsidTr="00216F1B">
        <w:tc>
          <w:tcPr>
            <w:tcW w:w="0" w:type="auto"/>
            <w:vAlign w:val="bottom"/>
          </w:tcPr>
          <w:p w14:paraId="260AA45C" w14:textId="77777777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KP103</w:t>
            </w:r>
          </w:p>
        </w:tc>
        <w:tc>
          <w:tcPr>
            <w:tcW w:w="0" w:type="auto"/>
            <w:vAlign w:val="bottom"/>
          </w:tcPr>
          <w:p w14:paraId="01502AE7" w14:textId="77777777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ST258; multi-drug-resistant; colistin resistant</w:t>
            </w:r>
          </w:p>
        </w:tc>
        <w:tc>
          <w:tcPr>
            <w:tcW w:w="0" w:type="auto"/>
            <w:vAlign w:val="bottom"/>
          </w:tcPr>
          <w:p w14:paraId="7B8A8C59" w14:textId="5445BE65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fldChar w:fldCharType="begin"/>
            </w:r>
            <w:r w:rsidR="00D3078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instrText xml:space="preserve"> ADDIN EN.CITE &lt;EndNote&gt;&lt;Cite&gt;&lt;Author&gt;Ramage&lt;/Author&gt;&lt;Year&gt;2017&lt;/Year&gt;&lt;RecNum&gt;2239&lt;/RecNum&gt;&lt;DisplayText&gt;&lt;style face="superscript"&gt;3&lt;/style&gt;&lt;/DisplayText&gt;&lt;record&gt;&lt;rec-number&gt;2239&lt;/rec-number&gt;&lt;foreign-keys&gt;&lt;key app="EN" db-id="zrrwrzwd6dx923evas9xe2vzd9rxatavvv9p" timestamp="1671113678"&gt;2239&lt;/key&gt;&lt;/foreign-keys&gt;&lt;ref-type name="Journal Article"&gt;17&lt;/ref-type&gt;&lt;contributors&gt;&lt;authors&gt;&lt;author&gt;Ramage, Beth&lt;/author&gt;&lt;author&gt;Erolin, Roxanne&lt;/author&gt;&lt;author&gt;Held, Kiara&lt;/author&gt;&lt;author&gt;Gasper, Joe&lt;/author&gt;&lt;author&gt;Weiss, Eli&lt;/author&gt;&lt;author&gt;Brittnacher, Mitch&lt;/author&gt;&lt;author&gt;Gallagher, Larry&lt;/author&gt;&lt;author&gt;Manoil, Colin&lt;/author&gt;&lt;author&gt;Silhavy, Thomas J.&lt;/author&gt;&lt;/authors&gt;&lt;/contributors&gt;&lt;titles&gt;&lt;title&gt;Comprehensive Arrayed Transposon Mutant Library of Klebsiella pneumoniae Outbreak Strain KPNIH1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volume&gt;199&lt;/volume&gt;&lt;number&gt;20&lt;/number&gt;&lt;dates&gt;&lt;year&gt;2017&lt;/year&gt;&lt;/dates&gt;&lt;isbn&gt;0021-9193&amp;#xD;1098-5530&lt;/isbn&gt;&lt;urls&gt;&lt;/urls&gt;&lt;electronic-resource-num&gt;10.1128/jb.00352-17&lt;/electronic-resource-num&gt;&lt;/record&gt;&lt;/Cite&gt;&lt;/EndNote&gt;</w:instrText>
            </w: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fldChar w:fldCharType="separate"/>
            </w:r>
            <w:r w:rsidR="00D3078A" w:rsidRPr="00D3078A">
              <w:rPr>
                <w:rFonts w:ascii="Arial" w:hAnsi="Arial" w:cs="Arial"/>
                <w:b/>
                <w:bCs/>
                <w:noProof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E19A9" w:rsidRPr="00E20F90" w14:paraId="3AE64388" w14:textId="77777777" w:rsidTr="00216F1B">
        <w:tc>
          <w:tcPr>
            <w:tcW w:w="0" w:type="auto"/>
            <w:vAlign w:val="bottom"/>
          </w:tcPr>
          <w:p w14:paraId="17F401FE" w14:textId="77777777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KP103 </w:t>
            </w:r>
            <w:r w:rsidRPr="00E20F9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E20F90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mgtC</w:t>
            </w:r>
            <w:proofErr w:type="spellEnd"/>
          </w:p>
        </w:tc>
        <w:tc>
          <w:tcPr>
            <w:tcW w:w="0" w:type="auto"/>
            <w:vAlign w:val="bottom"/>
          </w:tcPr>
          <w:p w14:paraId="06FD3D9A" w14:textId="77777777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KPNIH1_13815-</w:t>
            </w:r>
            <w:proofErr w:type="gramStart"/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409::</w:t>
            </w:r>
            <w:proofErr w:type="gramEnd"/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T30 transposon mutant</w:t>
            </w:r>
          </w:p>
        </w:tc>
        <w:tc>
          <w:tcPr>
            <w:tcW w:w="0" w:type="auto"/>
            <w:vAlign w:val="bottom"/>
          </w:tcPr>
          <w:p w14:paraId="3C30E5A2" w14:textId="5FAF1B68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fldChar w:fldCharType="begin"/>
            </w:r>
            <w:r w:rsidR="00D3078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instrText xml:space="preserve"> ADDIN EN.CITE &lt;EndNote&gt;&lt;Cite&gt;&lt;Author&gt;Ramage&lt;/Author&gt;&lt;Year&gt;2017&lt;/Year&gt;&lt;RecNum&gt;2239&lt;/RecNum&gt;&lt;DisplayText&gt;&lt;style face="superscript"&gt;3&lt;/style&gt;&lt;/DisplayText&gt;&lt;record&gt;&lt;rec-number&gt;2239&lt;/rec-number&gt;&lt;foreign-keys&gt;&lt;key app="EN" db-id="zrrwrzwd6dx923evas9xe2vzd9rxatavvv9p" timestamp="1671113678"&gt;2239&lt;/key&gt;&lt;/foreign-keys&gt;&lt;ref-type name="Journal Article"&gt;17&lt;/ref-type&gt;&lt;contributors&gt;&lt;authors&gt;&lt;author&gt;Ramage, Beth&lt;/author&gt;&lt;author&gt;Erolin, Roxanne&lt;/author&gt;&lt;author&gt;Held, Kiara&lt;/author&gt;&lt;author&gt;Gasper, Joe&lt;/author&gt;&lt;author&gt;Weiss, Eli&lt;/author&gt;&lt;author&gt;Brittnacher, Mitch&lt;/author&gt;&lt;author&gt;Gallagher, Larry&lt;/author&gt;&lt;author&gt;Manoil, Colin&lt;/author&gt;&lt;author&gt;Silhavy, Thomas J.&lt;/author&gt;&lt;/authors&gt;&lt;/contributors&gt;&lt;titles&gt;&lt;title&gt;Comprehensive Arrayed Transposon Mutant Library of Klebsiella pneumoniae Outbreak Strain KPNIH1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volume&gt;199&lt;/volume&gt;&lt;number&gt;20&lt;/number&gt;&lt;dates&gt;&lt;year&gt;2017&lt;/year&gt;&lt;/dates&gt;&lt;isbn&gt;0021-9193&amp;#xD;1098-5530&lt;/isbn&gt;&lt;urls&gt;&lt;/urls&gt;&lt;electronic-resource-num&gt;10.1128/jb.00352-17&lt;/electronic-resource-num&gt;&lt;/record&gt;&lt;/Cite&gt;&lt;/EndNote&gt;</w:instrText>
            </w: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fldChar w:fldCharType="separate"/>
            </w:r>
            <w:r w:rsidR="00D3078A" w:rsidRPr="00D3078A">
              <w:rPr>
                <w:rFonts w:ascii="Arial" w:hAnsi="Arial" w:cs="Arial"/>
                <w:b/>
                <w:bCs/>
                <w:noProof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CE19A9" w:rsidRPr="00E20F90" w14:paraId="231C3677" w14:textId="77777777" w:rsidTr="00216F1B">
        <w:tc>
          <w:tcPr>
            <w:tcW w:w="0" w:type="auto"/>
            <w:vAlign w:val="bottom"/>
          </w:tcPr>
          <w:p w14:paraId="2EB97D6B" w14:textId="77777777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KP103 </w:t>
            </w:r>
            <w:r w:rsidRPr="00E20F9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∆</w:t>
            </w:r>
            <w:proofErr w:type="spellStart"/>
            <w:r w:rsidRPr="00E20F90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sbmA</w:t>
            </w:r>
            <w:proofErr w:type="spellEnd"/>
          </w:p>
        </w:tc>
        <w:tc>
          <w:tcPr>
            <w:tcW w:w="0" w:type="auto"/>
            <w:vAlign w:val="bottom"/>
          </w:tcPr>
          <w:p w14:paraId="1D0D3083" w14:textId="77777777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KPNIH1_05310-</w:t>
            </w:r>
            <w:proofErr w:type="gramStart"/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803::</w:t>
            </w:r>
            <w:proofErr w:type="gramEnd"/>
            <w:r w:rsidRPr="00E20F90">
              <w:rPr>
                <w:rFonts w:ascii="Arial" w:hAnsi="Arial" w:cs="Arial"/>
                <w:color w:val="000000" w:themeColor="text1"/>
                <w:sz w:val="22"/>
                <w:szCs w:val="22"/>
              </w:rPr>
              <w:t>T30 transposon mutant</w:t>
            </w:r>
          </w:p>
        </w:tc>
        <w:tc>
          <w:tcPr>
            <w:tcW w:w="0" w:type="auto"/>
            <w:vAlign w:val="bottom"/>
          </w:tcPr>
          <w:p w14:paraId="1E0AE5BD" w14:textId="67D4AA8F" w:rsidR="00CE19A9" w:rsidRPr="00E20F90" w:rsidRDefault="00CE19A9" w:rsidP="00216F1B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fldChar w:fldCharType="begin"/>
            </w:r>
            <w:r w:rsidR="00D3078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instrText xml:space="preserve"> ADDIN EN.CITE &lt;EndNote&gt;&lt;Cite&gt;&lt;Author&gt;Ramage&lt;/Author&gt;&lt;Year&gt;2017&lt;/Year&gt;&lt;RecNum&gt;2239&lt;/RecNum&gt;&lt;DisplayText&gt;&lt;style face="superscript"&gt;3&lt;/style&gt;&lt;/DisplayText&gt;&lt;record&gt;&lt;rec-number&gt;2239&lt;/rec-number&gt;&lt;foreign-keys&gt;&lt;key app="EN" db-id="zrrwrzwd6dx923evas9xe2vzd9rxatavvv9p" timestamp="1671113678"&gt;2239&lt;/key&gt;&lt;/foreign-keys&gt;&lt;ref-type name="Journal Article"&gt;17&lt;/ref-type&gt;&lt;contributors&gt;&lt;authors&gt;&lt;author&gt;Ramage, Beth&lt;/author&gt;&lt;author&gt;Erolin, Roxanne&lt;/author&gt;&lt;author&gt;Held, Kiara&lt;/author&gt;&lt;author&gt;Gasper, Joe&lt;/author&gt;&lt;author&gt;Weiss, Eli&lt;/author&gt;&lt;author&gt;Brittnacher, Mitch&lt;/author&gt;&lt;author&gt;Gallagher, Larry&lt;/author&gt;&lt;author&gt;Manoil, Colin&lt;/author&gt;&lt;author&gt;Silhavy, Thomas J.&lt;/author&gt;&lt;/authors&gt;&lt;/contributors&gt;&lt;titles&gt;&lt;title&gt;Comprehensive Arrayed Transposon Mutant Library of Klebsiella pneumoniae Outbreak Strain KPNIH1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volume&gt;199&lt;/volume&gt;&lt;number&gt;20&lt;/number&gt;&lt;dates&gt;&lt;year&gt;2017&lt;/year&gt;&lt;/dates&gt;&lt;isbn&gt;0021-9193&amp;#xD;1098-5530&lt;/isbn&gt;&lt;urls&gt;&lt;/urls&gt;&lt;electronic-resource-num&gt;10.1128/jb.00352-17&lt;/electronic-resource-num&gt;&lt;/record&gt;&lt;/Cite&gt;&lt;/EndNote&gt;</w:instrText>
            </w: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fldChar w:fldCharType="separate"/>
            </w:r>
            <w:r w:rsidR="00D3078A" w:rsidRPr="00D3078A">
              <w:rPr>
                <w:rFonts w:ascii="Arial" w:hAnsi="Arial" w:cs="Arial"/>
                <w:b/>
                <w:bCs/>
                <w:noProof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E20F9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fldChar w:fldCharType="end"/>
            </w:r>
          </w:p>
        </w:tc>
      </w:tr>
    </w:tbl>
    <w:p w14:paraId="0C622C8E" w14:textId="77777777" w:rsidR="00CE19A9" w:rsidRPr="00E20F90" w:rsidRDefault="00CE19A9" w:rsidP="00CE19A9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32DAE19" w14:textId="77777777" w:rsidR="00D3078A" w:rsidRDefault="00D3078A"/>
    <w:p w14:paraId="41466B8D" w14:textId="77777777" w:rsidR="00D3078A" w:rsidRPr="00D3078A" w:rsidRDefault="00D3078A" w:rsidP="00D3078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3078A">
        <w:rPr>
          <w:noProof/>
        </w:rPr>
        <w:t>1.</w:t>
      </w:r>
      <w:r w:rsidRPr="00D3078A">
        <w:rPr>
          <w:noProof/>
        </w:rPr>
        <w:tab/>
        <w:t>Wu K-M, Li L-H, Yan J-J, Tsao N, Liao T-L, Tsai H-C, Fung C-P, Chen H-J, Liu Y-M, Wang J-T, Fang C-T, Chang S-C, Shu H-Y, Liu T-T, Chen Y-T, Shiau Y-R, Lauderdale T-L, Su I-J, Kirby R, Tsai S-F. Genome Sequencing and Comparative Analysis of</w:t>
      </w:r>
    </w:p>
    <w:p w14:paraId="1E73B2D5" w14:textId="77777777" w:rsidR="00D3078A" w:rsidRPr="00D3078A" w:rsidRDefault="00D3078A" w:rsidP="00D3078A">
      <w:pPr>
        <w:pStyle w:val="EndNoteBibliography"/>
        <w:rPr>
          <w:noProof/>
        </w:rPr>
      </w:pPr>
      <w:r w:rsidRPr="00D3078A">
        <w:rPr>
          <w:noProof/>
        </w:rPr>
        <w:t xml:space="preserve"> Klebsiella pneumoniae</w:t>
      </w:r>
    </w:p>
    <w:p w14:paraId="3ECC608E" w14:textId="77777777" w:rsidR="00D3078A" w:rsidRPr="00D3078A" w:rsidRDefault="00D3078A" w:rsidP="00D3078A">
      <w:pPr>
        <w:pStyle w:val="EndNoteBibliography"/>
        <w:rPr>
          <w:noProof/>
        </w:rPr>
      </w:pPr>
      <w:r w:rsidRPr="00D3078A">
        <w:rPr>
          <w:noProof/>
        </w:rPr>
        <w:t xml:space="preserve"> NTUH-K2044, a Strain Causing Liver Abscess and Meningitis. J Bacteriol. 2009;191(14):4492-501. doi: 10.1128/jb.00315-09.</w:t>
      </w:r>
    </w:p>
    <w:p w14:paraId="43B58642" w14:textId="77777777" w:rsidR="00D3078A" w:rsidRPr="00D3078A" w:rsidRDefault="00D3078A" w:rsidP="00D3078A">
      <w:pPr>
        <w:pStyle w:val="EndNoteBibliography"/>
        <w:rPr>
          <w:noProof/>
        </w:rPr>
      </w:pPr>
      <w:r w:rsidRPr="00D3078A">
        <w:rPr>
          <w:noProof/>
        </w:rPr>
        <w:t>2.</w:t>
      </w:r>
      <w:r w:rsidRPr="00D3078A">
        <w:rPr>
          <w:noProof/>
        </w:rPr>
        <w:tab/>
        <w:t>Walker KA, Treat LP, Sepúlveda VE, Miller VL, Heran Darwin K. The Small Protein RmpD Drives Hypermucoviscosity in Klebsiella pneumoniae. mBio. 2020;11(5). doi: 10.1128/mBio.01750-20.</w:t>
      </w:r>
    </w:p>
    <w:p w14:paraId="4346A4FF" w14:textId="77777777" w:rsidR="00D3078A" w:rsidRPr="00D3078A" w:rsidRDefault="00D3078A" w:rsidP="00D3078A">
      <w:pPr>
        <w:pStyle w:val="EndNoteBibliography"/>
        <w:rPr>
          <w:noProof/>
        </w:rPr>
      </w:pPr>
      <w:r w:rsidRPr="00D3078A">
        <w:rPr>
          <w:noProof/>
        </w:rPr>
        <w:t>3.</w:t>
      </w:r>
      <w:r w:rsidRPr="00D3078A">
        <w:rPr>
          <w:noProof/>
        </w:rPr>
        <w:tab/>
        <w:t>Ramage B, Erolin R, Held K, Gasper J, Weiss E, Brittnacher M, Gallagher L, Manoil C, Silhavy TJ. Comprehensive Arrayed Transposon Mutant Library of Klebsiella pneumoniae Outbreak Strain KPNIH1. J Bacteriol. 2017;199(20). doi: 10.1128/jb.00352-17.</w:t>
      </w:r>
    </w:p>
    <w:p w14:paraId="295B6EBE" w14:textId="7C32C89A" w:rsidR="00F81730" w:rsidRDefault="00D3078A">
      <w:r>
        <w:fldChar w:fldCharType="end"/>
      </w:r>
    </w:p>
    <w:sectPr w:rsidR="00F81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I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rwrzwd6dx923evas9xe2vzd9rxatavvv9p&quot;&gt;My EndNote Library-Converted&lt;record-ids&gt;&lt;item&gt;1583&lt;/item&gt;&lt;item&gt;2239&lt;/item&gt;&lt;item&gt;2386&lt;/item&gt;&lt;/record-ids&gt;&lt;/item&gt;&lt;/Libraries&gt;"/>
  </w:docVars>
  <w:rsids>
    <w:rsidRoot w:val="00CE19A9"/>
    <w:rsid w:val="0001001C"/>
    <w:rsid w:val="00015292"/>
    <w:rsid w:val="000167FE"/>
    <w:rsid w:val="0004328A"/>
    <w:rsid w:val="00080673"/>
    <w:rsid w:val="00081215"/>
    <w:rsid w:val="00086460"/>
    <w:rsid w:val="000875EE"/>
    <w:rsid w:val="00096BA1"/>
    <w:rsid w:val="000A0154"/>
    <w:rsid w:val="000A32FB"/>
    <w:rsid w:val="000A4083"/>
    <w:rsid w:val="000B176E"/>
    <w:rsid w:val="000B17CD"/>
    <w:rsid w:val="000B75DC"/>
    <w:rsid w:val="000D34C2"/>
    <w:rsid w:val="00102F78"/>
    <w:rsid w:val="00117747"/>
    <w:rsid w:val="00134B39"/>
    <w:rsid w:val="00140538"/>
    <w:rsid w:val="0014059A"/>
    <w:rsid w:val="00146B31"/>
    <w:rsid w:val="00151AB2"/>
    <w:rsid w:val="00152EA4"/>
    <w:rsid w:val="001667B2"/>
    <w:rsid w:val="001670E3"/>
    <w:rsid w:val="00197745"/>
    <w:rsid w:val="001A5B15"/>
    <w:rsid w:val="001B6ED9"/>
    <w:rsid w:val="001C0A45"/>
    <w:rsid w:val="001C73D7"/>
    <w:rsid w:val="001D1BF7"/>
    <w:rsid w:val="001D345A"/>
    <w:rsid w:val="00203928"/>
    <w:rsid w:val="00206617"/>
    <w:rsid w:val="00221BD8"/>
    <w:rsid w:val="00223AB2"/>
    <w:rsid w:val="00226831"/>
    <w:rsid w:val="0024152D"/>
    <w:rsid w:val="00267A64"/>
    <w:rsid w:val="00270B5A"/>
    <w:rsid w:val="002817F6"/>
    <w:rsid w:val="00282440"/>
    <w:rsid w:val="00292EC1"/>
    <w:rsid w:val="002A13C9"/>
    <w:rsid w:val="002A3B32"/>
    <w:rsid w:val="002A525E"/>
    <w:rsid w:val="002B06C0"/>
    <w:rsid w:val="002B3C2C"/>
    <w:rsid w:val="002C4169"/>
    <w:rsid w:val="002C6717"/>
    <w:rsid w:val="002E00F8"/>
    <w:rsid w:val="002E7562"/>
    <w:rsid w:val="003563AF"/>
    <w:rsid w:val="0038077B"/>
    <w:rsid w:val="00381A65"/>
    <w:rsid w:val="003A23D3"/>
    <w:rsid w:val="003B314B"/>
    <w:rsid w:val="003E6298"/>
    <w:rsid w:val="003F78A3"/>
    <w:rsid w:val="00403E37"/>
    <w:rsid w:val="00417DB0"/>
    <w:rsid w:val="00421F20"/>
    <w:rsid w:val="00422038"/>
    <w:rsid w:val="00422D22"/>
    <w:rsid w:val="00437598"/>
    <w:rsid w:val="0045269A"/>
    <w:rsid w:val="00466269"/>
    <w:rsid w:val="004A6EF9"/>
    <w:rsid w:val="004B2F7C"/>
    <w:rsid w:val="004C1D5F"/>
    <w:rsid w:val="004F22CD"/>
    <w:rsid w:val="004F624E"/>
    <w:rsid w:val="0051348F"/>
    <w:rsid w:val="005213BE"/>
    <w:rsid w:val="005570D1"/>
    <w:rsid w:val="0056276C"/>
    <w:rsid w:val="00573D03"/>
    <w:rsid w:val="00597797"/>
    <w:rsid w:val="005A762A"/>
    <w:rsid w:val="005B2C4F"/>
    <w:rsid w:val="005D0809"/>
    <w:rsid w:val="005D393F"/>
    <w:rsid w:val="00623D78"/>
    <w:rsid w:val="00646048"/>
    <w:rsid w:val="0064634B"/>
    <w:rsid w:val="0065374B"/>
    <w:rsid w:val="0066155D"/>
    <w:rsid w:val="006615D2"/>
    <w:rsid w:val="00675141"/>
    <w:rsid w:val="0068035E"/>
    <w:rsid w:val="00697D71"/>
    <w:rsid w:val="006B57C6"/>
    <w:rsid w:val="006B78A9"/>
    <w:rsid w:val="006C4AD6"/>
    <w:rsid w:val="006D46D7"/>
    <w:rsid w:val="006E2F95"/>
    <w:rsid w:val="006E3CB9"/>
    <w:rsid w:val="00707EAA"/>
    <w:rsid w:val="00723263"/>
    <w:rsid w:val="00723526"/>
    <w:rsid w:val="00730C07"/>
    <w:rsid w:val="00786AC2"/>
    <w:rsid w:val="00793BDD"/>
    <w:rsid w:val="007A10FA"/>
    <w:rsid w:val="007B338E"/>
    <w:rsid w:val="007B7460"/>
    <w:rsid w:val="007E3F44"/>
    <w:rsid w:val="007E7FB2"/>
    <w:rsid w:val="007F3235"/>
    <w:rsid w:val="0081439B"/>
    <w:rsid w:val="008205B3"/>
    <w:rsid w:val="0083314E"/>
    <w:rsid w:val="00843B07"/>
    <w:rsid w:val="00856A44"/>
    <w:rsid w:val="008624A6"/>
    <w:rsid w:val="00866A0D"/>
    <w:rsid w:val="00872FD9"/>
    <w:rsid w:val="00873592"/>
    <w:rsid w:val="008800AB"/>
    <w:rsid w:val="008A3B00"/>
    <w:rsid w:val="008B5826"/>
    <w:rsid w:val="008B75DA"/>
    <w:rsid w:val="008C626F"/>
    <w:rsid w:val="008E2D4F"/>
    <w:rsid w:val="008F0CB5"/>
    <w:rsid w:val="008F6F09"/>
    <w:rsid w:val="00957DD3"/>
    <w:rsid w:val="00960568"/>
    <w:rsid w:val="00990E41"/>
    <w:rsid w:val="009D3045"/>
    <w:rsid w:val="009D706C"/>
    <w:rsid w:val="009F10AE"/>
    <w:rsid w:val="00A03039"/>
    <w:rsid w:val="00A46876"/>
    <w:rsid w:val="00A61564"/>
    <w:rsid w:val="00A672CA"/>
    <w:rsid w:val="00A765BC"/>
    <w:rsid w:val="00A81E72"/>
    <w:rsid w:val="00A921A9"/>
    <w:rsid w:val="00A934C7"/>
    <w:rsid w:val="00AC033E"/>
    <w:rsid w:val="00AC1680"/>
    <w:rsid w:val="00AC26A3"/>
    <w:rsid w:val="00AC2D39"/>
    <w:rsid w:val="00AC7A7E"/>
    <w:rsid w:val="00AD24B7"/>
    <w:rsid w:val="00AF247E"/>
    <w:rsid w:val="00B027EA"/>
    <w:rsid w:val="00B12FB4"/>
    <w:rsid w:val="00B173F7"/>
    <w:rsid w:val="00B2177D"/>
    <w:rsid w:val="00B34D04"/>
    <w:rsid w:val="00B45CF0"/>
    <w:rsid w:val="00B46AB1"/>
    <w:rsid w:val="00B46E9C"/>
    <w:rsid w:val="00B64A37"/>
    <w:rsid w:val="00B77E66"/>
    <w:rsid w:val="00B818DC"/>
    <w:rsid w:val="00BD5BA4"/>
    <w:rsid w:val="00BD64CF"/>
    <w:rsid w:val="00BE3F92"/>
    <w:rsid w:val="00BF036B"/>
    <w:rsid w:val="00BF36D1"/>
    <w:rsid w:val="00C23AB2"/>
    <w:rsid w:val="00C545D6"/>
    <w:rsid w:val="00C569FB"/>
    <w:rsid w:val="00C76708"/>
    <w:rsid w:val="00C832AD"/>
    <w:rsid w:val="00C90BDA"/>
    <w:rsid w:val="00C91927"/>
    <w:rsid w:val="00C96AE0"/>
    <w:rsid w:val="00CC38D2"/>
    <w:rsid w:val="00CE19A9"/>
    <w:rsid w:val="00CE420D"/>
    <w:rsid w:val="00CE7711"/>
    <w:rsid w:val="00CF5B55"/>
    <w:rsid w:val="00D076A8"/>
    <w:rsid w:val="00D148D4"/>
    <w:rsid w:val="00D15997"/>
    <w:rsid w:val="00D1650B"/>
    <w:rsid w:val="00D25B3E"/>
    <w:rsid w:val="00D3078A"/>
    <w:rsid w:val="00D41096"/>
    <w:rsid w:val="00D42404"/>
    <w:rsid w:val="00D46ED9"/>
    <w:rsid w:val="00D7506E"/>
    <w:rsid w:val="00D84D67"/>
    <w:rsid w:val="00D94412"/>
    <w:rsid w:val="00DB6E0E"/>
    <w:rsid w:val="00DC5885"/>
    <w:rsid w:val="00DE284D"/>
    <w:rsid w:val="00DE6BF6"/>
    <w:rsid w:val="00DF2F73"/>
    <w:rsid w:val="00E25EE9"/>
    <w:rsid w:val="00E44249"/>
    <w:rsid w:val="00E55554"/>
    <w:rsid w:val="00E765F6"/>
    <w:rsid w:val="00EB1349"/>
    <w:rsid w:val="00EC2BA6"/>
    <w:rsid w:val="00EC7B56"/>
    <w:rsid w:val="00ED3DB0"/>
    <w:rsid w:val="00F16575"/>
    <w:rsid w:val="00F21030"/>
    <w:rsid w:val="00F360B6"/>
    <w:rsid w:val="00F51342"/>
    <w:rsid w:val="00F639E9"/>
    <w:rsid w:val="00F707B9"/>
    <w:rsid w:val="00F7217A"/>
    <w:rsid w:val="00F746FE"/>
    <w:rsid w:val="00F758EA"/>
    <w:rsid w:val="00F76772"/>
    <w:rsid w:val="00F81730"/>
    <w:rsid w:val="00FA5AFB"/>
    <w:rsid w:val="00FB7B0B"/>
    <w:rsid w:val="00FD08D1"/>
    <w:rsid w:val="00FD531B"/>
    <w:rsid w:val="00FE18DD"/>
    <w:rsid w:val="00FE6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19F36"/>
  <w15:chartTrackingRefBased/>
  <w15:docId w15:val="{C1FE2727-8AC1-C544-B548-2224C741F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9A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19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9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9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9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9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9A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9A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9A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9A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9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9A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1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9A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1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9A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1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9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1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3078A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78A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D3078A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D3078A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6</Words>
  <Characters>7278</Characters>
  <Application>Microsoft Office Word</Application>
  <DocSecurity>0</DocSecurity>
  <Lines>60</Lines>
  <Paragraphs>17</Paragraphs>
  <ScaleCrop>false</ScaleCrop>
  <Company/>
  <LinksUpToDate>false</LinksUpToDate>
  <CharactersWithSpaces>8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Fleeman</dc:creator>
  <cp:keywords/>
  <dc:description/>
  <cp:lastModifiedBy>Renee Fleeman</cp:lastModifiedBy>
  <cp:revision>2</cp:revision>
  <dcterms:created xsi:type="dcterms:W3CDTF">2025-11-17T01:11:00Z</dcterms:created>
  <dcterms:modified xsi:type="dcterms:W3CDTF">2025-11-17T01:13:00Z</dcterms:modified>
</cp:coreProperties>
</file>